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8CC23" w14:textId="755D9088" w:rsidR="00B2355F" w:rsidRPr="00D8074C" w:rsidRDefault="00B2355F" w:rsidP="00B2355F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7FDE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Pr="00C07F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4C60">
        <w:rPr>
          <w:rFonts w:ascii="Times New Roman" w:hAnsi="Times New Roman" w:cs="Times New Roman"/>
          <w:b/>
          <w:sz w:val="24"/>
          <w:szCs w:val="24"/>
        </w:rPr>
        <w:t>S</w:t>
      </w:r>
      <w:r w:rsidR="003F4C60">
        <w:rPr>
          <w:rFonts w:ascii="Times New Roman" w:hAnsi="Times New Roman" w:cs="Times New Roman"/>
          <w:b/>
          <w:color w:val="000000"/>
          <w:sz w:val="24"/>
          <w:szCs w:val="24"/>
        </w:rPr>
        <w:t>6</w:t>
      </w:r>
      <w:r w:rsidR="000E44F1" w:rsidRPr="00C07FDE">
        <w:rPr>
          <w:rFonts w:ascii="Times New Roman" w:hAnsi="Times New Roman" w:cs="Times New Roman"/>
          <w:b/>
          <w:sz w:val="24"/>
          <w:szCs w:val="24"/>
        </w:rPr>
        <w:t>.</w:t>
      </w:r>
      <w:r w:rsidR="000E44F1" w:rsidRPr="00C07FD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45221B">
        <w:rPr>
          <w:rFonts w:ascii="Times New Roman" w:hAnsi="Times New Roman" w:cs="Times New Roman"/>
          <w:color w:val="000000"/>
          <w:sz w:val="24"/>
          <w:szCs w:val="24"/>
        </w:rPr>
        <w:t>Clinical characteristics, diagnostic findings, management, and outcomes of ICI-related MG in the whole cohort (</w:t>
      </w:r>
      <w:r w:rsidR="0045221B">
        <w:rPr>
          <w:rFonts w:ascii="Times New Roman" w:hAnsi="Times New Roman" w:cs="Times New Roman"/>
          <w:i/>
          <w:color w:val="000000"/>
          <w:sz w:val="24"/>
          <w:szCs w:val="24"/>
        </w:rPr>
        <w:t>n=</w:t>
      </w:r>
      <w:r w:rsidR="0045221B">
        <w:rPr>
          <w:rFonts w:ascii="Times New Roman" w:hAnsi="Times New Roman" w:cs="Times New Roman"/>
          <w:color w:val="000000"/>
          <w:sz w:val="24"/>
          <w:szCs w:val="24"/>
        </w:rPr>
        <w:t xml:space="preserve">65) and in patients with </w:t>
      </w:r>
      <w:r w:rsidR="00917883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="0045221B">
        <w:rPr>
          <w:rFonts w:ascii="Times New Roman" w:hAnsi="Times New Roman" w:cs="Times New Roman"/>
          <w:color w:val="000000"/>
          <w:sz w:val="24"/>
          <w:szCs w:val="24"/>
        </w:rPr>
        <w:t xml:space="preserve">definite diagnosis of MG </w:t>
      </w:r>
      <w:r w:rsidR="0045221B" w:rsidRPr="00EA23E9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5221B" w:rsidRPr="00EA23E9">
        <w:rPr>
          <w:rFonts w:ascii="Times New Roman" w:hAnsi="Times New Roman" w:cs="Times New Roman"/>
          <w:i/>
          <w:color w:val="000000"/>
          <w:sz w:val="24"/>
          <w:szCs w:val="24"/>
        </w:rPr>
        <w:t>n=</w:t>
      </w:r>
      <w:r w:rsidR="00801994">
        <w:rPr>
          <w:rFonts w:ascii="Times New Roman" w:hAnsi="Times New Roman" w:cs="Times New Roman"/>
          <w:color w:val="000000"/>
          <w:sz w:val="24"/>
          <w:szCs w:val="24"/>
        </w:rPr>
        <w:t>58</w:t>
      </w:r>
      <w:proofErr w:type="gramStart"/>
      <w:r w:rsidR="0045221B" w:rsidRPr="00EA23E9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45221B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45221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</w:p>
    <w:tbl>
      <w:tblPr>
        <w:tblStyle w:val="ListTable21"/>
        <w:tblW w:w="9990" w:type="dxa"/>
        <w:tblLayout w:type="fixed"/>
        <w:tblLook w:val="0000" w:firstRow="0" w:lastRow="0" w:firstColumn="0" w:lastColumn="0" w:noHBand="0" w:noVBand="0"/>
      </w:tblPr>
      <w:tblGrid>
        <w:gridCol w:w="6210"/>
        <w:gridCol w:w="1890"/>
        <w:gridCol w:w="1890"/>
      </w:tblGrid>
      <w:tr w:rsidR="0045221B" w:rsidRPr="00140A89" w14:paraId="3883B5A4" w14:textId="50E6478B" w:rsidTr="00F42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shd w:val="clear" w:color="auto" w:fill="auto"/>
          </w:tcPr>
          <w:p w14:paraId="681C07D2" w14:textId="77777777" w:rsidR="0045221B" w:rsidRPr="00140A89" w:rsidRDefault="0045221B" w:rsidP="006D04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40A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890" w:type="dxa"/>
            <w:shd w:val="clear" w:color="auto" w:fill="auto"/>
          </w:tcPr>
          <w:p w14:paraId="1E0A16D6" w14:textId="579390B5" w:rsidR="0045221B" w:rsidRDefault="0045221B" w:rsidP="006D04E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ohort (</w:t>
            </w:r>
            <w:r w:rsidRPr="006B3B9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65), </w:t>
            </w:r>
            <w:r w:rsidRPr="004C77D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shd w:val="clear" w:color="auto" w:fill="FFFFFF" w:themeFill="background1"/>
          </w:tcPr>
          <w:p w14:paraId="1664EA78" w14:textId="007BE324" w:rsidR="0045221B" w:rsidRPr="00AF5435" w:rsidRDefault="0045221B" w:rsidP="005A5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e MG (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</w:t>
            </w:r>
            <w:r w:rsidR="00153EF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="005A5C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; </w:t>
            </w:r>
            <w:r w:rsidRPr="004C77D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45221B" w:rsidRPr="00140A89" w14:paraId="661ADD52" w14:textId="770F222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2FDC2953" w14:textId="3F86296E" w:rsidR="0045221B" w:rsidRPr="00140A89" w:rsidRDefault="0045221B" w:rsidP="00853A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MGFA classific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2E81FB3" w14:textId="77777777" w:rsidR="0045221B" w:rsidRPr="00140A89" w:rsidRDefault="0045221B" w:rsidP="00853AE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2A1957" w14:textId="041ACAF1" w:rsidR="0045221B" w:rsidRPr="00140A89" w:rsidRDefault="0045221B" w:rsidP="00853A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221B" w:rsidRPr="00140A89" w14:paraId="5AD9BC6D" w14:textId="3F5E9685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2FA96DE7" w14:textId="549C2A2B" w:rsidR="0045221B" w:rsidRDefault="0045221B" w:rsidP="0045221B">
            <w:pPr>
              <w:autoSpaceDE w:val="0"/>
              <w:autoSpaceDN w:val="0"/>
              <w:adjustRightInd w:val="0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131095" w14:textId="2CA508F3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EA0BF7" w14:textId="2630169E" w:rsidR="0045221B" w:rsidRPr="00140A89" w:rsidRDefault="001E6F0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 (1</w:t>
            </w:r>
            <w:r w:rsidR="006972C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  <w:r w:rsidR="004522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6E343376" w14:textId="557089E6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6E1E7630" w14:textId="5E3515C9" w:rsidR="0045221B" w:rsidRDefault="0045221B" w:rsidP="0045221B">
            <w:pPr>
              <w:autoSpaceDE w:val="0"/>
              <w:autoSpaceDN w:val="0"/>
              <w:adjustRightInd w:val="0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B79B15" w14:textId="5255255F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 (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A9126A" w14:textId="1DE07B20" w:rsidR="0045221B" w:rsidRPr="00140A89" w:rsidRDefault="001E6F0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 (</w:t>
            </w:r>
            <w:r w:rsidR="00C25E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  <w:r w:rsidR="004522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3C69EFFC" w14:textId="63880A3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63A73698" w14:textId="32CD44C9" w:rsidR="0045221B" w:rsidRPr="00AB2648" w:rsidRDefault="0045221B" w:rsidP="0045221B">
            <w:pPr>
              <w:autoSpaceDE w:val="0"/>
              <w:autoSpaceDN w:val="0"/>
              <w:adjustRightInd w:val="0"/>
              <w:ind w:firstLine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FB5C48" w14:textId="27879836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648">
              <w:rPr>
                <w:rFonts w:ascii="Times New Roman" w:hAnsi="Times New Roman" w:cs="Times New Roman"/>
                <w:bCs/>
                <w:sz w:val="24"/>
                <w:szCs w:val="24"/>
              </w:rPr>
              <w:t>8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E64175" w14:textId="426D11EE" w:rsidR="0045221B" w:rsidRPr="00AB2648" w:rsidRDefault="001E6F0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 (14</w:t>
            </w:r>
            <w:r w:rsidR="0045221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5221B" w:rsidRPr="00140A89" w14:paraId="4527BEC0" w14:textId="1FB65059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47285F27" w14:textId="04CD278A" w:rsidR="0045221B" w:rsidRPr="00AB2648" w:rsidRDefault="0045221B" w:rsidP="0045221B">
            <w:pPr>
              <w:autoSpaceDE w:val="0"/>
              <w:autoSpaceDN w:val="0"/>
              <w:adjustRightInd w:val="0"/>
              <w:ind w:firstLine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566EE6" w14:textId="17E71C46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2648">
              <w:rPr>
                <w:rFonts w:ascii="Times New Roman" w:hAnsi="Times New Roman" w:cs="Times New Roman"/>
                <w:bCs/>
                <w:sz w:val="24"/>
                <w:szCs w:val="24"/>
              </w:rPr>
              <w:t>4 (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D73561" w14:textId="71290E7D" w:rsidR="0045221B" w:rsidRPr="00AB2648" w:rsidRDefault="001E6F0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 (5</w:t>
            </w:r>
            <w:r w:rsidR="0045221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45221B" w:rsidRPr="00140A89" w14:paraId="59050211" w14:textId="0511337D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20CDB6FA" w14:textId="3C3BC8DB" w:rsidR="0045221B" w:rsidRDefault="0045221B" w:rsidP="0045221B">
            <w:pPr>
              <w:autoSpaceDE w:val="0"/>
              <w:autoSpaceDN w:val="0"/>
              <w:adjustRightInd w:val="0"/>
              <w:ind w:firstLine="4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C7D70C" w14:textId="183455F1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 (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F14587" w14:textId="47E0384A" w:rsidR="0045221B" w:rsidRPr="00140A89" w:rsidRDefault="001E6F0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 (</w:t>
            </w:r>
            <w:r w:rsidR="00C25E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8</w:t>
            </w:r>
            <w:r w:rsidR="004522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41A7C818" w14:textId="5AF60D0C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02D1E98" w14:textId="67BBA114" w:rsidR="0045221B" w:rsidRPr="00140A89" w:rsidRDefault="0045221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Clinical presentatio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A51F19" w14:textId="77777777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FB6D95" w14:textId="3991BA4E" w:rsidR="0045221B" w:rsidRPr="00140A89" w:rsidRDefault="0045221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221B" w:rsidRPr="00140A89" w14:paraId="01C6917D" w14:textId="6554D0D9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5CB407D3" w14:textId="63CF1D9B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Ptosi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9206F1" w14:textId="2AD1ADFB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5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9D11F5" w14:textId="500CE0C1" w:rsidR="0045221B" w:rsidRPr="00140A89" w:rsidRDefault="001E6F0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1DA75DF7" w14:textId="1674AEDD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9C825B4" w14:textId="3C2C60F8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1739D3" w14:textId="490C4F33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2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5B3FB2" w14:textId="19171C5D" w:rsidR="0045221B" w:rsidRPr="00140A89" w:rsidRDefault="00EA07D3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3A49D3E5" w14:textId="5FDC2D08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8CC9F74" w14:textId="073ADF64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Limb weaknes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675E7B" w14:textId="78472945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0DED00" w14:textId="574AC9C1" w:rsidR="0045221B" w:rsidRPr="00140A89" w:rsidRDefault="00982BB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  <w:r w:rsidR="00CA67D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286E8E0F" w14:textId="6A2F760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D52C930" w14:textId="17B99BDC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528EC5" w14:textId="5D0742C9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FD1DD7" w14:textId="11DD8B73" w:rsidR="0045221B" w:rsidRPr="00140A89" w:rsidRDefault="00CD03F1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5F936F73" w14:textId="786A932F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44C9DD5" w14:textId="124CC98E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Diplopia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21C4F7" w14:textId="7A9A09A2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4FB9AF" w14:textId="7B3B7F69" w:rsidR="0045221B" w:rsidRPr="00140A89" w:rsidRDefault="001E6F0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 (4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224DAF50" w14:textId="52C2B921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62778CD" w14:textId="060506C0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Neck weaknes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41D454" w14:textId="02708C48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522B23" w14:textId="3493C7AC" w:rsidR="0045221B" w:rsidRPr="00140A89" w:rsidRDefault="00132287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40584B12" w14:textId="57A848EC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194B627C" w14:textId="088DC3FD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Myalgia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3F354C" w14:textId="32C26685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0E0164" w14:textId="245FD3F3" w:rsidR="0045221B" w:rsidRPr="00140A89" w:rsidRDefault="006E46A8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28F597E8" w14:textId="6CDFB326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1644C131" w14:textId="5FBDECDB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Blurry visio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2C70EF" w14:textId="66E3D748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 (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B42B7F" w14:textId="0B52C92D" w:rsidR="0045221B" w:rsidRPr="00140A89" w:rsidRDefault="001E6F0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6701EE9A" w14:textId="64A16F68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70D160EA" w14:textId="3BDC69CB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Dysarthria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671D9D" w14:textId="4DC6C344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7FF5B5" w14:textId="01FC8A29" w:rsidR="0045221B" w:rsidRPr="00140A89" w:rsidRDefault="00A744D1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0093C021" w14:textId="31CB26BC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502B7F95" w14:textId="75709C63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Generalized weaknes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3FE2E0" w14:textId="5D3DE6EF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CA57B6" w14:textId="71A1CC35" w:rsidR="0045221B" w:rsidRPr="00140A89" w:rsidRDefault="000664D1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 (7)</w:t>
            </w:r>
          </w:p>
        </w:tc>
      </w:tr>
      <w:tr w:rsidR="0045221B" w:rsidRPr="00140A89" w14:paraId="3A9FF3D7" w14:textId="7A61176E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F3E71C1" w14:textId="516B0A4D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Dysphonia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2C7144" w14:textId="2AD159DC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9EC2B1" w14:textId="504CECF5" w:rsidR="0045221B" w:rsidRPr="00140A89" w:rsidRDefault="006E522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44A413DA" w14:textId="42F9D17C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255A5C65" w14:textId="7AA853EC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Facial weaknes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BEF5AE" w14:textId="3C710A24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9747A4" w14:textId="4F42991A" w:rsidR="0045221B" w:rsidRPr="00140A89" w:rsidRDefault="005632F6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 (14)</w:t>
            </w:r>
          </w:p>
        </w:tc>
      </w:tr>
      <w:tr w:rsidR="0045221B" w:rsidRPr="00140A89" w14:paraId="342E0ABE" w14:textId="13A7ED6B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659A71A7" w14:textId="285D0FD1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Nasal speech/weakness of the palatal muscl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2616FE" w14:textId="579EC9EA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06FD3D" w14:textId="322B5756" w:rsidR="0045221B" w:rsidRPr="00140A89" w:rsidRDefault="00D5428D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41BC2F52" w14:textId="737B520E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655EDEFB" w14:textId="1DE40094" w:rsidR="0045221B" w:rsidRPr="00140A89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Incontinenc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E1B8AC" w14:textId="01B4F0C0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Pr="00140A8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9D39B9" w14:textId="43C2510A" w:rsidR="0045221B" w:rsidRPr="00140A89" w:rsidRDefault="00C45117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 (</w:t>
            </w:r>
            <w:r w:rsidR="00D2317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7B6EEAC8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75832C22" w14:textId="1904F138" w:rsidR="0045221B" w:rsidRPr="00047042" w:rsidRDefault="0045221B" w:rsidP="009552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 xml:space="preserve">Diagnostic tool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410C03" w14:textId="77777777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76B79E" w14:textId="77777777" w:rsidR="0045221B" w:rsidRDefault="0045221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221B" w:rsidRPr="00140A89" w14:paraId="4CC7C4FB" w14:textId="7777777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677154D3" w14:textId="6DA6B5DD" w:rsidR="0045221B" w:rsidRPr="00047042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uto antibody panel positive titers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D003EA" w14:textId="77777777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32D2A5" w14:textId="77777777" w:rsidR="0045221B" w:rsidRDefault="0045221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221B" w:rsidRPr="00140A89" w14:paraId="77B90BD7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656DA6A9" w14:textId="2F9BD08A" w:rsidR="0045221B" w:rsidRPr="00047042" w:rsidRDefault="0045221B" w:rsidP="0095527F">
            <w:pPr>
              <w:autoSpaceDE w:val="0"/>
              <w:autoSpaceDN w:val="0"/>
              <w:adjustRightInd w:val="0"/>
              <w:ind w:firstLine="79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AChR</w:t>
            </w:r>
            <w:proofErr w:type="spellEnd"/>
            <w:r w:rsidRPr="00047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9F7EC1" w14:textId="079C19EC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56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CE9865" w14:textId="46B0F452" w:rsidR="0045221B" w:rsidRDefault="001B49BA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/51 (73)</w:t>
            </w:r>
          </w:p>
        </w:tc>
      </w:tr>
      <w:tr w:rsidR="0045221B" w:rsidRPr="00140A89" w14:paraId="1056DBB2" w14:textId="7777777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50144E2A" w14:textId="0A9B39C5" w:rsidR="0045221B" w:rsidRPr="00047042" w:rsidRDefault="0045221B" w:rsidP="0095527F">
            <w:pPr>
              <w:autoSpaceDE w:val="0"/>
              <w:autoSpaceDN w:val="0"/>
              <w:adjustRightInd w:val="0"/>
              <w:ind w:firstLine="79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 xml:space="preserve">Anti-Striated muscle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077E65" w14:textId="0003F58A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8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88BA10" w14:textId="44C18265" w:rsidR="0045221B" w:rsidRDefault="00566C20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/17 (65)</w:t>
            </w:r>
          </w:p>
        </w:tc>
      </w:tr>
      <w:tr w:rsidR="0045221B" w:rsidRPr="00140A89" w14:paraId="7E7F7019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703BB234" w14:textId="32EF60BD" w:rsidR="0045221B" w:rsidRPr="00047042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bCs/>
                <w:sz w:val="24"/>
                <w:szCs w:val="24"/>
              </w:rPr>
              <w:t>Muscle enzymes elevatio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30692E" w14:textId="77777777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3FDFF5" w14:textId="77777777" w:rsidR="0045221B" w:rsidRDefault="0045221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221B" w:rsidRPr="00140A89" w14:paraId="5D64D7DC" w14:textId="7777777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2FCB6133" w14:textId="245EEF95" w:rsidR="0045221B" w:rsidRPr="00047042" w:rsidRDefault="0045221B" w:rsidP="0095527F">
            <w:pPr>
              <w:autoSpaceDE w:val="0"/>
              <w:autoSpaceDN w:val="0"/>
              <w:adjustRightInd w:val="0"/>
              <w:ind w:firstLine="79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 xml:space="preserve">CPK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5CB047" w14:textId="6919DBEA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/49 (84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E369F7" w14:textId="0DF786DC" w:rsidR="0045221B" w:rsidRDefault="00D50DB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/44 (84)</w:t>
            </w:r>
          </w:p>
        </w:tc>
      </w:tr>
      <w:tr w:rsidR="0045221B" w:rsidRPr="00140A89" w14:paraId="63D342A1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261E651D" w14:textId="20168BB8" w:rsidR="0045221B" w:rsidRPr="00047042" w:rsidRDefault="0045221B" w:rsidP="0095527F">
            <w:pPr>
              <w:autoSpaceDE w:val="0"/>
              <w:autoSpaceDN w:val="0"/>
              <w:adjustRightInd w:val="0"/>
              <w:ind w:firstLine="79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 xml:space="preserve">Troponin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19C301" w14:textId="1BFADCA0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4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5AE36B" w14:textId="6BFD4FBB" w:rsidR="0045221B" w:rsidRDefault="00D50DB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/12 (92)</w:t>
            </w:r>
          </w:p>
        </w:tc>
      </w:tr>
      <w:tr w:rsidR="0045221B" w:rsidRPr="00140A89" w14:paraId="70B19A81" w14:textId="7777777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C6E4D73" w14:textId="01EEA43F" w:rsidR="0045221B" w:rsidRPr="00047042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rophonium test positiv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9DFFEE" w14:textId="294B687C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07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5</w:t>
            </w:r>
            <w:r w:rsidRPr="003007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702E6B" w14:textId="53BDFF2C" w:rsidR="0045221B" w:rsidRDefault="007A4599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/5 (80)</w:t>
            </w:r>
          </w:p>
        </w:tc>
      </w:tr>
      <w:tr w:rsidR="0045221B" w:rsidRPr="00140A89" w14:paraId="14B05A3E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73E09F14" w14:textId="48869544" w:rsidR="0045221B" w:rsidRPr="00047042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e pack test positiv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43B6A2" w14:textId="6E191F67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007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</w:t>
            </w:r>
            <w:r w:rsidRPr="003007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C21BC6" w14:textId="21FB85F0" w:rsidR="0045221B" w:rsidRDefault="00266B6E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/4 (50)</w:t>
            </w:r>
          </w:p>
        </w:tc>
      </w:tr>
      <w:tr w:rsidR="0045221B" w:rsidRPr="00140A89" w14:paraId="3D659786" w14:textId="7777777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4A25B4A8" w14:textId="54D69A1E" w:rsidR="0045221B" w:rsidRPr="00047042" w:rsidRDefault="0045221B" w:rsidP="0045221B">
            <w:pPr>
              <w:autoSpaceDE w:val="0"/>
              <w:autoSpaceDN w:val="0"/>
              <w:adjustRightInd w:val="0"/>
              <w:ind w:firstLine="430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bCs/>
                <w:sz w:val="24"/>
                <w:szCs w:val="24"/>
              </w:rPr>
              <w:t>Electrodiagnostic studi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keletal muscle EMG, RNS, NCS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906EEB" w14:textId="77777777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FC0555" w14:textId="77777777" w:rsidR="0045221B" w:rsidRDefault="0045221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221B" w:rsidRPr="00140A89" w14:paraId="1BBE3B03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47E359B9" w14:textId="77777777" w:rsidR="0045221B" w:rsidRPr="00047042" w:rsidRDefault="0045221B" w:rsidP="0045221B">
            <w:pPr>
              <w:autoSpaceDE w:val="0"/>
              <w:autoSpaceDN w:val="0"/>
              <w:adjustRightInd w:val="0"/>
              <w:ind w:left="432" w:firstLine="180"/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  <w:p w14:paraId="77F5EC77" w14:textId="77777777" w:rsidR="0045221B" w:rsidRPr="00047042" w:rsidRDefault="0045221B" w:rsidP="0045221B">
            <w:pPr>
              <w:autoSpaceDE w:val="0"/>
              <w:autoSpaceDN w:val="0"/>
              <w:adjustRightInd w:val="0"/>
              <w:ind w:left="432" w:firstLine="18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Myopathy</w:t>
            </w:r>
          </w:p>
          <w:p w14:paraId="307D7E67" w14:textId="77777777" w:rsidR="0045221B" w:rsidRPr="00047042" w:rsidRDefault="0045221B" w:rsidP="0045221B">
            <w:pPr>
              <w:autoSpaceDE w:val="0"/>
              <w:autoSpaceDN w:val="0"/>
              <w:adjustRightInd w:val="0"/>
              <w:ind w:left="432"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MG and myopathy</w:t>
            </w:r>
          </w:p>
          <w:p w14:paraId="596701EB" w14:textId="77777777" w:rsidR="0045221B" w:rsidRPr="00047042" w:rsidRDefault="0045221B" w:rsidP="0045221B">
            <w:pPr>
              <w:autoSpaceDE w:val="0"/>
              <w:autoSpaceDN w:val="0"/>
              <w:adjustRightInd w:val="0"/>
              <w:ind w:left="432"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Polyneuropathy</w:t>
            </w:r>
          </w:p>
          <w:p w14:paraId="67D072CE" w14:textId="5FC17FAB" w:rsidR="0045221B" w:rsidRPr="00047042" w:rsidRDefault="0045221B" w:rsidP="0095527F">
            <w:pPr>
              <w:autoSpaceDE w:val="0"/>
              <w:autoSpaceDN w:val="0"/>
              <w:adjustRightInd w:val="0"/>
              <w:ind w:firstLine="61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No pathologic finding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4BA129" w14:textId="56E790F7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37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97253CB" w14:textId="42578687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7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20591E7" w14:textId="7F23A623" w:rsidR="0045221B" w:rsidRPr="00DC34FD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7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ABB07D6" w14:textId="77777777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7 (8)</w:t>
            </w:r>
          </w:p>
          <w:p w14:paraId="42D12F7D" w14:textId="14286A12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37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56B26B" w14:textId="77777777" w:rsidR="0045221B" w:rsidRDefault="005610A3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/34 (47)</w:t>
            </w:r>
          </w:p>
          <w:p w14:paraId="02C85529" w14:textId="77777777" w:rsidR="00F47D8E" w:rsidRDefault="00F47D8E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/34 (15)</w:t>
            </w:r>
          </w:p>
          <w:p w14:paraId="2F24C404" w14:textId="77777777" w:rsidR="00F47D8E" w:rsidRDefault="00F47D8E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/34 (18)</w:t>
            </w:r>
          </w:p>
          <w:p w14:paraId="52CF97B8" w14:textId="77777777" w:rsidR="004A173D" w:rsidRDefault="004A173D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/34 (6)</w:t>
            </w:r>
          </w:p>
          <w:p w14:paraId="6E17A267" w14:textId="00FC4DE8" w:rsidR="004A173D" w:rsidRDefault="004A173D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/34 (15)</w:t>
            </w:r>
          </w:p>
        </w:tc>
      </w:tr>
      <w:tr w:rsidR="0045221B" w:rsidRPr="00140A89" w14:paraId="77967301" w14:textId="7777777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196D65EB" w14:textId="4ADB741B" w:rsidR="0045221B" w:rsidRPr="00047042" w:rsidRDefault="0045221B" w:rsidP="002670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 xml:space="preserve">Treatment of </w:t>
            </w:r>
            <w:proofErr w:type="spellStart"/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5B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EBA43E" w14:textId="77777777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089705" w14:textId="77777777" w:rsidR="0045221B" w:rsidRDefault="0045221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221B" w:rsidRPr="00140A89" w14:paraId="5600B294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503F9BDB" w14:textId="04A1C2A3" w:rsidR="0045221B" w:rsidRPr="00047042" w:rsidRDefault="0045221B" w:rsidP="00267053">
            <w:pPr>
              <w:autoSpaceDE w:val="0"/>
              <w:autoSpaceDN w:val="0"/>
              <w:adjustRightInd w:val="0"/>
              <w:ind w:firstLine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4B0B1C" w14:textId="4CB4979E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/63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F5EFE3" w14:textId="66DAB783" w:rsidR="0045221B" w:rsidRDefault="00BF67BF" w:rsidP="008122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5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93)</w:t>
            </w:r>
          </w:p>
        </w:tc>
      </w:tr>
      <w:tr w:rsidR="0045221B" w:rsidRPr="00140A89" w14:paraId="6E28CD7A" w14:textId="7777777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2E31163" w14:textId="47296F46" w:rsidR="0045221B" w:rsidRPr="00047042" w:rsidRDefault="0045221B" w:rsidP="00267053">
            <w:pPr>
              <w:autoSpaceDE w:val="0"/>
              <w:autoSpaceDN w:val="0"/>
              <w:adjustRightInd w:val="0"/>
              <w:ind w:firstLine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Acetylcholinesterase inhibitor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1EC906" w14:textId="1B9EB955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/63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12BEA6" w14:textId="4DACAF15" w:rsidR="0045221B" w:rsidRDefault="00640EE6" w:rsidP="008122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5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50)</w:t>
            </w:r>
          </w:p>
        </w:tc>
      </w:tr>
      <w:tr w:rsidR="0045221B" w:rsidRPr="00140A89" w14:paraId="2289AED2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F60497F" w14:textId="3338B0BF" w:rsidR="0045221B" w:rsidRPr="00047042" w:rsidRDefault="0045221B" w:rsidP="00267053">
            <w:pPr>
              <w:autoSpaceDE w:val="0"/>
              <w:autoSpaceDN w:val="0"/>
              <w:adjustRightInd w:val="0"/>
              <w:ind w:firstLine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IG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F06E2B" w14:textId="20E15213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/63 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BF4A15" w14:textId="2C0F0E3C" w:rsidR="0045221B" w:rsidRDefault="00EC0AAB" w:rsidP="008122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5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50)</w:t>
            </w:r>
          </w:p>
        </w:tc>
      </w:tr>
      <w:tr w:rsidR="0045221B" w:rsidRPr="00140A89" w14:paraId="6A1F45AD" w14:textId="7777777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45617E51" w14:textId="7F166FB3" w:rsidR="0045221B" w:rsidRPr="00047042" w:rsidRDefault="0045221B" w:rsidP="00267053">
            <w:pPr>
              <w:autoSpaceDE w:val="0"/>
              <w:autoSpaceDN w:val="0"/>
              <w:adjustRightInd w:val="0"/>
              <w:ind w:firstLine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Plasmapheresi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37B3E8" w14:textId="1AC82D33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63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FD93E4" w14:textId="4A16D97D" w:rsidR="0045221B" w:rsidRDefault="00E64621" w:rsidP="008122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5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46)</w:t>
            </w:r>
          </w:p>
        </w:tc>
      </w:tr>
      <w:tr w:rsidR="0045221B" w:rsidRPr="00140A89" w14:paraId="2153F0F7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031D72E6" w14:textId="0C7ACB15" w:rsidR="0045221B" w:rsidRPr="00047042" w:rsidRDefault="0045221B" w:rsidP="00267053">
            <w:pPr>
              <w:autoSpaceDE w:val="0"/>
              <w:autoSpaceDN w:val="0"/>
              <w:adjustRightInd w:val="0"/>
              <w:ind w:firstLine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Other IST (MMF, rituximab, infliximab or tacrolimus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CD835A" w14:textId="5DCD9807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63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40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34C41A" w14:textId="69A25DCF" w:rsidR="0045221B" w:rsidRDefault="004F32BD" w:rsidP="008122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5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18)</w:t>
            </w:r>
          </w:p>
        </w:tc>
      </w:tr>
      <w:tr w:rsidR="0045221B" w:rsidRPr="00140A89" w14:paraId="1A11109E" w14:textId="77777777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549E8351" w14:textId="334E359C" w:rsidR="0045221B" w:rsidRPr="00047042" w:rsidRDefault="0045221B" w:rsidP="00267053">
            <w:pPr>
              <w:autoSpaceDE w:val="0"/>
              <w:autoSpaceDN w:val="0"/>
              <w:adjustRightInd w:val="0"/>
              <w:ind w:firstLine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20A319" w14:textId="5A6B7F2E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3 (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1DECC4" w14:textId="14F5C065" w:rsidR="0045221B" w:rsidRDefault="00E6736C" w:rsidP="008122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56</w:t>
            </w:r>
            <w:r w:rsidR="008122C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5)</w:t>
            </w:r>
          </w:p>
        </w:tc>
      </w:tr>
      <w:tr w:rsidR="0045221B" w:rsidRPr="00140A89" w14:paraId="158CF41E" w14:textId="77777777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151DFDB" w14:textId="68FAFBEC" w:rsidR="0045221B" w:rsidRPr="00047042" w:rsidRDefault="0045221B" w:rsidP="00267053">
            <w:pPr>
              <w:autoSpaceDE w:val="0"/>
              <w:autoSpaceDN w:val="0"/>
              <w:adjustRightInd w:val="0"/>
              <w:ind w:firstLine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ICI holding/discontinuatio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058F74" w14:textId="7F9F825E" w:rsidR="0045221B" w:rsidRPr="00140A89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/63 (9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5D2623" w14:textId="32E28F46" w:rsidR="0045221B" w:rsidRDefault="00756F5E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56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96)</w:t>
            </w:r>
          </w:p>
        </w:tc>
      </w:tr>
      <w:tr w:rsidR="0045221B" w:rsidRPr="00140A89" w14:paraId="0B9B1244" w14:textId="5ACDB5D6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403D0FF5" w14:textId="73EFEFC8" w:rsidR="0045221B" w:rsidRPr="00140A89" w:rsidRDefault="0045221B" w:rsidP="0045221B">
            <w:pPr>
              <w:autoSpaceDE w:val="0"/>
              <w:autoSpaceDN w:val="0"/>
              <w:adjustRightInd w:val="0"/>
              <w:ind w:left="162" w:hanging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 xml:space="preserve">MG </w:t>
            </w:r>
            <w:proofErr w:type="spellStart"/>
            <w:proofErr w:type="gramStart"/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="00A945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B03C207" w14:textId="77777777" w:rsidR="0045221B" w:rsidRPr="00A34E55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99FD67" w14:textId="7176861C" w:rsidR="0045221B" w:rsidRPr="00A34E55" w:rsidRDefault="0045221B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221B" w:rsidRPr="00140A89" w14:paraId="554E3C6B" w14:textId="5B1B9A8F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571876DF" w14:textId="7DE98B5A" w:rsidR="0045221B" w:rsidRPr="00140A89" w:rsidRDefault="0045221B" w:rsidP="0045221B">
            <w:pPr>
              <w:autoSpaceDE w:val="0"/>
              <w:autoSpaceDN w:val="0"/>
              <w:adjustRightInd w:val="0"/>
              <w:ind w:left="162" w:firstLine="2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Complete resolutio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C6D25A" w14:textId="3CB6ACB5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62 (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9528E1" w14:textId="389F4D31" w:rsidR="0045221B" w:rsidRPr="00140A89" w:rsidRDefault="00B83C06" w:rsidP="008122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8)</w:t>
            </w:r>
          </w:p>
        </w:tc>
      </w:tr>
      <w:tr w:rsidR="0045221B" w:rsidRPr="00140A89" w14:paraId="074909C8" w14:textId="5C5E8DDD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570B84D" w14:textId="5FF6EF81" w:rsidR="0045221B" w:rsidRPr="00140A89" w:rsidRDefault="0045221B" w:rsidP="0045221B">
            <w:pPr>
              <w:autoSpaceDE w:val="0"/>
              <w:autoSpaceDN w:val="0"/>
              <w:adjustRightInd w:val="0"/>
              <w:ind w:left="162" w:firstLine="26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2F6EED" w14:textId="470C8062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/62 (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5B3D3C" w14:textId="56CECEDB" w:rsidR="0045221B" w:rsidRPr="00140A89" w:rsidRDefault="00B83C06" w:rsidP="008122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/5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7)</w:t>
            </w:r>
          </w:p>
        </w:tc>
      </w:tr>
      <w:tr w:rsidR="0045221B" w:rsidRPr="00140A89" w14:paraId="3FD0CF86" w14:textId="57BEC9B5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1808EF1D" w14:textId="39FA8EC6" w:rsidR="0045221B" w:rsidRPr="00353230" w:rsidRDefault="0045221B" w:rsidP="0045221B">
            <w:pPr>
              <w:autoSpaceDE w:val="0"/>
              <w:autoSpaceDN w:val="0"/>
              <w:adjustRightInd w:val="0"/>
              <w:ind w:left="162" w:firstLine="275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Deterioratio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FB5040" w14:textId="45A60745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62 (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C9DA84" w14:textId="56E2837F" w:rsidR="0045221B" w:rsidRPr="00140A89" w:rsidRDefault="00B83C06" w:rsidP="008122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8F7B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/5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)</w:t>
            </w:r>
          </w:p>
        </w:tc>
      </w:tr>
      <w:tr w:rsidR="0045221B" w:rsidRPr="00140A89" w14:paraId="130B1B03" w14:textId="1D572453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48B60BCA" w14:textId="3877ADF1" w:rsidR="0045221B" w:rsidRDefault="0045221B" w:rsidP="0045221B">
            <w:pPr>
              <w:autoSpaceDE w:val="0"/>
              <w:autoSpaceDN w:val="0"/>
              <w:adjustRightInd w:val="0"/>
              <w:ind w:left="162" w:hanging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686EAE" w14:textId="0D71A97A" w:rsidR="0045221B" w:rsidRPr="00140A89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EF227F" w14:textId="42A9A9A0" w:rsidR="0045221B" w:rsidRPr="00140A89" w:rsidRDefault="003E2BDC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3</w:t>
            </w:r>
            <w:r w:rsidR="007C4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6731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7824DE43" w14:textId="6C57CC0D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2C17F066" w14:textId="5013790F" w:rsidR="0045221B" w:rsidRPr="00583606" w:rsidRDefault="0045221B" w:rsidP="0045221B">
            <w:pPr>
              <w:autoSpaceDE w:val="0"/>
              <w:autoSpaceDN w:val="0"/>
              <w:adjustRightInd w:val="0"/>
              <w:ind w:left="162" w:firstLine="275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34F72">
              <w:rPr>
                <w:rFonts w:ascii="Times New Roman" w:hAnsi="Times New Roman" w:cs="Times New Roman"/>
                <w:sz w:val="24"/>
                <w:szCs w:val="24"/>
              </w:rPr>
              <w:t>MG complication</w:t>
            </w:r>
            <w:r w:rsidRPr="008B498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0E217A" w14:textId="2E23AA5C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6E3646" w14:textId="58051191" w:rsidR="0045221B" w:rsidRPr="00140A89" w:rsidRDefault="006731A5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</w:t>
            </w:r>
            <w:r w:rsidR="005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5221B" w:rsidRPr="00140A89" w14:paraId="7DE19F91" w14:textId="3B244DBA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396FB171" w14:textId="5F121A1B" w:rsidR="0045221B" w:rsidRPr="00140A89" w:rsidRDefault="0045221B" w:rsidP="0045221B">
            <w:pPr>
              <w:autoSpaceDE w:val="0"/>
              <w:autoSpaceDN w:val="0"/>
              <w:adjustRightInd w:val="0"/>
              <w:ind w:left="162" w:firstLine="26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F72">
              <w:rPr>
                <w:rFonts w:ascii="Times New Roman" w:hAnsi="Times New Roman" w:cs="Times New Roman"/>
                <w:sz w:val="24"/>
                <w:szCs w:val="24"/>
              </w:rPr>
              <w:t>Cancer progressio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5A1952" w14:textId="1E499CEE" w:rsidR="0045221B" w:rsidRDefault="0045221B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F714B2" w14:textId="7B5F5EAE" w:rsidR="0045221B" w:rsidRPr="00140A89" w:rsidRDefault="006731A5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7)</w:t>
            </w:r>
          </w:p>
        </w:tc>
      </w:tr>
      <w:tr w:rsidR="0045221B" w:rsidRPr="00140A89" w14:paraId="445153CE" w14:textId="3588E2DE" w:rsidTr="002E6C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nil"/>
            </w:tcBorders>
            <w:shd w:val="clear" w:color="auto" w:fill="auto"/>
          </w:tcPr>
          <w:p w14:paraId="53B372A3" w14:textId="76448122" w:rsidR="0045221B" w:rsidRPr="00D421F1" w:rsidRDefault="0045221B" w:rsidP="0045221B">
            <w:pPr>
              <w:autoSpaceDE w:val="0"/>
              <w:autoSpaceDN w:val="0"/>
              <w:adjustRightInd w:val="0"/>
              <w:ind w:firstLine="437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34F72">
              <w:rPr>
                <w:rFonts w:ascii="Times New Roman" w:hAnsi="Times New Roman" w:cs="Times New Roman"/>
                <w:sz w:val="24"/>
                <w:szCs w:val="24"/>
              </w:rPr>
              <w:t>Other comorbiditie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D6B70" w14:textId="3BA46E2E" w:rsidR="0045221B" w:rsidRDefault="0045221B" w:rsidP="0045221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41C5E3" w14:textId="557FDC6A" w:rsidR="0045221B" w:rsidRPr="00140A89" w:rsidRDefault="006731A5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 w:rsidR="005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E6C92" w:rsidRPr="00140A89" w14:paraId="759C5DDB" w14:textId="7BF58E1A" w:rsidTr="002E6C92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8E478" w14:textId="0D7DA5EB" w:rsidR="002E6C92" w:rsidRPr="00CB3A84" w:rsidRDefault="002E6C92" w:rsidP="0045221B">
            <w:pPr>
              <w:autoSpaceDE w:val="0"/>
              <w:autoSpaceDN w:val="0"/>
              <w:adjustRightInd w:val="0"/>
              <w:ind w:left="162" w:firstLine="268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47042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FFFFFF" w:themeFill="background1"/>
          </w:tcPr>
          <w:p w14:paraId="2F67F0F5" w14:textId="2F3A1A55" w:rsidR="002E6C92" w:rsidRDefault="002E6C92" w:rsidP="0045221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0" w:type="dxa"/>
            <w:tcBorders>
              <w:top w:val="nil"/>
            </w:tcBorders>
            <w:shd w:val="clear" w:color="auto" w:fill="FFFFFF" w:themeFill="background1"/>
          </w:tcPr>
          <w:p w14:paraId="1331B93F" w14:textId="2537A833" w:rsidR="002E6C92" w:rsidRPr="00140A89" w:rsidRDefault="006731A5" w:rsidP="00452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 w:rsidR="005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2D3BEAE0" w14:textId="6634B54A" w:rsidR="004A5B6A" w:rsidRDefault="009B2EA7" w:rsidP="001C68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417AB">
        <w:rPr>
          <w:rFonts w:ascii="Times New Roman" w:hAnsi="Times New Roman" w:cs="Times New Roman"/>
          <w:color w:val="000000"/>
        </w:rPr>
        <w:t xml:space="preserve">MG, myasthenia gravis; </w:t>
      </w:r>
      <w:r w:rsidRPr="00C07FDE">
        <w:rPr>
          <w:rFonts w:ascii="Times New Roman" w:hAnsi="Times New Roman" w:cs="Times New Roman"/>
          <w:color w:val="000000"/>
          <w:sz w:val="24"/>
          <w:szCs w:val="24"/>
        </w:rPr>
        <w:t>MG</w:t>
      </w:r>
      <w:r>
        <w:rPr>
          <w:rFonts w:ascii="Times New Roman" w:hAnsi="Times New Roman" w:cs="Times New Roman"/>
          <w:color w:val="000000"/>
          <w:sz w:val="24"/>
          <w:szCs w:val="24"/>
        </w:rPr>
        <w:t>FA</w:t>
      </w:r>
      <w:r w:rsidRPr="00C07FD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C07FDE">
        <w:rPr>
          <w:rFonts w:ascii="Times New Roman" w:hAnsi="Times New Roman" w:cs="Times New Roman"/>
          <w:color w:val="000000"/>
          <w:sz w:val="24"/>
          <w:szCs w:val="24"/>
        </w:rPr>
        <w:t xml:space="preserve">yasthenia </w:t>
      </w:r>
      <w:r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Pr="00C07FDE">
        <w:rPr>
          <w:rFonts w:ascii="Times New Roman" w:hAnsi="Times New Roman" w:cs="Times New Roman"/>
          <w:color w:val="000000"/>
          <w:sz w:val="24"/>
          <w:szCs w:val="24"/>
        </w:rPr>
        <w:t>rav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undation of America;</w:t>
      </w:r>
      <w:r w:rsidR="00A34E5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417AB" w:rsidRPr="00C07FDE">
        <w:rPr>
          <w:rFonts w:ascii="Times New Roman" w:hAnsi="Times New Roman" w:cs="Times New Roman"/>
          <w:color w:val="000000"/>
        </w:rPr>
        <w:t>Anti-</w:t>
      </w:r>
      <w:proofErr w:type="spellStart"/>
      <w:r w:rsidR="000417AB" w:rsidRPr="00C07FDE">
        <w:rPr>
          <w:rFonts w:ascii="Times New Roman" w:hAnsi="Times New Roman" w:cs="Times New Roman"/>
          <w:color w:val="000000"/>
        </w:rPr>
        <w:t>AChR</w:t>
      </w:r>
      <w:proofErr w:type="spellEnd"/>
      <w:r w:rsidR="000417AB" w:rsidRPr="00C07FDE">
        <w:rPr>
          <w:rFonts w:ascii="Times New Roman" w:hAnsi="Times New Roman" w:cs="Times New Roman"/>
          <w:color w:val="000000"/>
        </w:rPr>
        <w:t>, Anti-Acetylcholine receptor; CPK, creatine</w:t>
      </w:r>
      <w:r w:rsidR="000417AB">
        <w:rPr>
          <w:rFonts w:ascii="Times New Roman" w:hAnsi="Times New Roman" w:cs="Times New Roman"/>
          <w:color w:val="000000"/>
        </w:rPr>
        <w:t xml:space="preserve"> </w:t>
      </w:r>
      <w:r w:rsidR="000417AB" w:rsidRPr="00C07FDE">
        <w:rPr>
          <w:rFonts w:ascii="Times New Roman" w:hAnsi="Times New Roman" w:cs="Times New Roman"/>
          <w:color w:val="000000"/>
        </w:rPr>
        <w:t>phosphokinase; EMG, electromyography; RNS, repetitive nerve stimulation; NCS, nerve conduction study;</w:t>
      </w:r>
      <w:r w:rsidR="00670872">
        <w:rPr>
          <w:rFonts w:ascii="Times New Roman" w:hAnsi="Times New Roman" w:cs="Times New Roman"/>
          <w:color w:val="000000"/>
        </w:rPr>
        <w:t xml:space="preserve"> </w:t>
      </w:r>
      <w:r w:rsidR="00670872">
        <w:rPr>
          <w:rFonts w:ascii="Times New Roman" w:hAnsi="Times New Roman" w:cs="Times New Roman"/>
          <w:color w:val="000000"/>
          <w:sz w:val="24"/>
          <w:szCs w:val="24"/>
        </w:rPr>
        <w:t>IVIG</w:t>
      </w:r>
      <w:r w:rsidR="00670872" w:rsidRPr="00C07FDE">
        <w:rPr>
          <w:rFonts w:ascii="Times New Roman" w:hAnsi="Times New Roman" w:cs="Times New Roman"/>
          <w:color w:val="000000"/>
          <w:sz w:val="24"/>
          <w:szCs w:val="24"/>
        </w:rPr>
        <w:t>, intravenous immunoglobulin; IST, immunosuppressive therapy</w:t>
      </w:r>
      <w:r w:rsidR="00670872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670872" w:rsidRPr="00C07FDE">
        <w:rPr>
          <w:rFonts w:ascii="Times New Roman" w:hAnsi="Times New Roman" w:cs="Times New Roman"/>
          <w:color w:val="000000"/>
          <w:sz w:val="24"/>
          <w:szCs w:val="24"/>
        </w:rPr>
        <w:t>MMF, mycophenolic acid;</w:t>
      </w:r>
      <w:r w:rsidR="00670872">
        <w:rPr>
          <w:rFonts w:ascii="Times New Roman" w:hAnsi="Times New Roman" w:cs="Times New Roman"/>
          <w:color w:val="000000"/>
          <w:sz w:val="24"/>
          <w:szCs w:val="24"/>
        </w:rPr>
        <w:t xml:space="preserve"> IA, immunoadsorption</w:t>
      </w:r>
      <w:r w:rsidR="008944D4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8944D4" w:rsidRPr="008944D4">
        <w:rPr>
          <w:rFonts w:ascii="Times New Roman" w:hAnsi="Times New Roman" w:cs="Times New Roman"/>
        </w:rPr>
        <w:t xml:space="preserve"> </w:t>
      </w:r>
      <w:r w:rsidR="005C38D3">
        <w:rPr>
          <w:rFonts w:ascii="Times New Roman" w:hAnsi="Times New Roman" w:cs="Times New Roman"/>
        </w:rPr>
        <w:t>ICI,</w:t>
      </w:r>
      <w:r w:rsidR="008944D4">
        <w:rPr>
          <w:rFonts w:ascii="Times New Roman" w:hAnsi="Times New Roman" w:cs="Times New Roman"/>
        </w:rPr>
        <w:t xml:space="preserve"> immune checkpoint inhibitors</w:t>
      </w:r>
      <w:r w:rsidR="000417AB">
        <w:rPr>
          <w:rFonts w:ascii="Times New Roman" w:hAnsi="Times New Roman" w:cs="Times New Roman"/>
          <w:color w:val="000000"/>
        </w:rPr>
        <w:t>. Numbers are rounded to the nearest whole number.</w:t>
      </w:r>
      <w:r w:rsidR="00AC30D6">
        <w:rPr>
          <w:rFonts w:ascii="Times New Roman" w:hAnsi="Times New Roman" w:cs="Times New Roman"/>
          <w:color w:val="000000"/>
        </w:rPr>
        <w:t xml:space="preserve"> </w:t>
      </w:r>
      <w:bookmarkStart w:id="0" w:name="_GoBack"/>
      <w:bookmarkEnd w:id="0"/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Numbers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re rounded to the nearest whole number.</w:t>
      </w:r>
    </w:p>
    <w:p w14:paraId="47E0C4F7" w14:textId="23558D6B" w:rsidR="00A94534" w:rsidRDefault="00A94534" w:rsidP="001C68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>Tw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patients with pre-existing MG did not develop a flare of their disease after ICI initiation and were excluded from the analysis.</w:t>
      </w:r>
    </w:p>
    <w:p w14:paraId="241F0802" w14:textId="0CC35A89" w:rsidR="00A94534" w:rsidRPr="00945AB7" w:rsidRDefault="00A94534" w:rsidP="001C68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047042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047042">
        <w:rPr>
          <w:rFonts w:ascii="Times New Roman" w:hAnsi="Times New Roman" w:cs="Times New Roman"/>
          <w:sz w:val="24"/>
          <w:szCs w:val="24"/>
        </w:rPr>
        <w:t xml:space="preserve"> were not reported for one patient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207555E" w14:textId="77777777" w:rsidR="00A94534" w:rsidRPr="00A94534" w:rsidRDefault="00A94534" w:rsidP="001C688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A94534" w:rsidRPr="00A9453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23477" w14:textId="77777777" w:rsidR="00E95FCF" w:rsidRDefault="00E95FCF">
      <w:pPr>
        <w:spacing w:after="0" w:line="240" w:lineRule="auto"/>
      </w:pPr>
      <w:r>
        <w:separator/>
      </w:r>
    </w:p>
  </w:endnote>
  <w:endnote w:type="continuationSeparator" w:id="0">
    <w:p w14:paraId="10F93088" w14:textId="77777777" w:rsidR="00E95FCF" w:rsidRDefault="00E95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2527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0E54F" w14:textId="71154380" w:rsidR="00251DDA" w:rsidRDefault="003538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4C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F9FE76" w14:textId="77777777" w:rsidR="00251DDA" w:rsidRDefault="00E95F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6385B" w14:textId="77777777" w:rsidR="00E95FCF" w:rsidRDefault="00E95FCF">
      <w:pPr>
        <w:spacing w:after="0" w:line="240" w:lineRule="auto"/>
      </w:pPr>
      <w:r>
        <w:separator/>
      </w:r>
    </w:p>
  </w:footnote>
  <w:footnote w:type="continuationSeparator" w:id="0">
    <w:p w14:paraId="06EFE168" w14:textId="77777777" w:rsidR="00E95FCF" w:rsidRDefault="00E95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55F"/>
    <w:rsid w:val="00005314"/>
    <w:rsid w:val="00006315"/>
    <w:rsid w:val="000158B9"/>
    <w:rsid w:val="000417AB"/>
    <w:rsid w:val="00042B8F"/>
    <w:rsid w:val="000664D1"/>
    <w:rsid w:val="000756B1"/>
    <w:rsid w:val="00081BD9"/>
    <w:rsid w:val="000B0058"/>
    <w:rsid w:val="000C0678"/>
    <w:rsid w:val="000C4B66"/>
    <w:rsid w:val="000C757F"/>
    <w:rsid w:val="000E2139"/>
    <w:rsid w:val="000E44F1"/>
    <w:rsid w:val="000E6E15"/>
    <w:rsid w:val="000E733D"/>
    <w:rsid w:val="000F18FA"/>
    <w:rsid w:val="000F3FCB"/>
    <w:rsid w:val="00101F39"/>
    <w:rsid w:val="00101F62"/>
    <w:rsid w:val="001035BC"/>
    <w:rsid w:val="0011450E"/>
    <w:rsid w:val="00115EA7"/>
    <w:rsid w:val="0012341C"/>
    <w:rsid w:val="00132287"/>
    <w:rsid w:val="00135179"/>
    <w:rsid w:val="00135E2B"/>
    <w:rsid w:val="00142AB2"/>
    <w:rsid w:val="00144487"/>
    <w:rsid w:val="001471AD"/>
    <w:rsid w:val="00153EFC"/>
    <w:rsid w:val="00160BA8"/>
    <w:rsid w:val="0017043E"/>
    <w:rsid w:val="001827EE"/>
    <w:rsid w:val="00193A30"/>
    <w:rsid w:val="001B49BA"/>
    <w:rsid w:val="001B70F6"/>
    <w:rsid w:val="001C0DC8"/>
    <w:rsid w:val="001C35E6"/>
    <w:rsid w:val="001C6889"/>
    <w:rsid w:val="001D5A4A"/>
    <w:rsid w:val="001D62E2"/>
    <w:rsid w:val="001E6F0B"/>
    <w:rsid w:val="002262B9"/>
    <w:rsid w:val="00231B80"/>
    <w:rsid w:val="002653A0"/>
    <w:rsid w:val="0026613B"/>
    <w:rsid w:val="00266B6E"/>
    <w:rsid w:val="00267053"/>
    <w:rsid w:val="0027397E"/>
    <w:rsid w:val="00277E3E"/>
    <w:rsid w:val="00291AED"/>
    <w:rsid w:val="002A7255"/>
    <w:rsid w:val="002B565E"/>
    <w:rsid w:val="002B7D07"/>
    <w:rsid w:val="002E6C92"/>
    <w:rsid w:val="00301EBB"/>
    <w:rsid w:val="003124CD"/>
    <w:rsid w:val="00321BA6"/>
    <w:rsid w:val="003415B9"/>
    <w:rsid w:val="0035383A"/>
    <w:rsid w:val="00372B3F"/>
    <w:rsid w:val="00395665"/>
    <w:rsid w:val="003A3D7C"/>
    <w:rsid w:val="003C22C1"/>
    <w:rsid w:val="003D1006"/>
    <w:rsid w:val="003D61A7"/>
    <w:rsid w:val="003E2BDC"/>
    <w:rsid w:val="003E5912"/>
    <w:rsid w:val="003F4C60"/>
    <w:rsid w:val="00430DC9"/>
    <w:rsid w:val="0045221B"/>
    <w:rsid w:val="0046403D"/>
    <w:rsid w:val="0047240A"/>
    <w:rsid w:val="004742E8"/>
    <w:rsid w:val="0049427D"/>
    <w:rsid w:val="004A173D"/>
    <w:rsid w:val="004A5B6A"/>
    <w:rsid w:val="004A72B8"/>
    <w:rsid w:val="004B6CC8"/>
    <w:rsid w:val="004B7FA2"/>
    <w:rsid w:val="004C77D1"/>
    <w:rsid w:val="004F32BD"/>
    <w:rsid w:val="004F4120"/>
    <w:rsid w:val="0050347F"/>
    <w:rsid w:val="005265A6"/>
    <w:rsid w:val="00526E47"/>
    <w:rsid w:val="005363FC"/>
    <w:rsid w:val="00556A35"/>
    <w:rsid w:val="005610A3"/>
    <w:rsid w:val="005632F6"/>
    <w:rsid w:val="00566C20"/>
    <w:rsid w:val="005A5CE5"/>
    <w:rsid w:val="005B37BD"/>
    <w:rsid w:val="005B641F"/>
    <w:rsid w:val="005C38D3"/>
    <w:rsid w:val="005D204D"/>
    <w:rsid w:val="005E1CF5"/>
    <w:rsid w:val="005F0F41"/>
    <w:rsid w:val="005F7B33"/>
    <w:rsid w:val="00630A51"/>
    <w:rsid w:val="0064067D"/>
    <w:rsid w:val="00640EE6"/>
    <w:rsid w:val="00655477"/>
    <w:rsid w:val="00670872"/>
    <w:rsid w:val="006731A5"/>
    <w:rsid w:val="0068214D"/>
    <w:rsid w:val="006938CB"/>
    <w:rsid w:val="006972CE"/>
    <w:rsid w:val="006A08E7"/>
    <w:rsid w:val="006B3896"/>
    <w:rsid w:val="006B3B99"/>
    <w:rsid w:val="006B3D5B"/>
    <w:rsid w:val="006C3BAC"/>
    <w:rsid w:val="006D2F0A"/>
    <w:rsid w:val="006E46A8"/>
    <w:rsid w:val="006E522B"/>
    <w:rsid w:val="006F0BB5"/>
    <w:rsid w:val="006F4589"/>
    <w:rsid w:val="006F6A8E"/>
    <w:rsid w:val="00704FA0"/>
    <w:rsid w:val="00707183"/>
    <w:rsid w:val="00716B8D"/>
    <w:rsid w:val="007237D2"/>
    <w:rsid w:val="0074156F"/>
    <w:rsid w:val="00741DB8"/>
    <w:rsid w:val="00756F5E"/>
    <w:rsid w:val="00795635"/>
    <w:rsid w:val="007A4599"/>
    <w:rsid w:val="007C14BE"/>
    <w:rsid w:val="007C4B7C"/>
    <w:rsid w:val="007C6FA7"/>
    <w:rsid w:val="007D3AA0"/>
    <w:rsid w:val="007D3E89"/>
    <w:rsid w:val="007D74EA"/>
    <w:rsid w:val="00801994"/>
    <w:rsid w:val="00807B1C"/>
    <w:rsid w:val="008122CE"/>
    <w:rsid w:val="00822ABC"/>
    <w:rsid w:val="00823B7D"/>
    <w:rsid w:val="00853AEE"/>
    <w:rsid w:val="008944D4"/>
    <w:rsid w:val="008B2C06"/>
    <w:rsid w:val="008B4985"/>
    <w:rsid w:val="008B5251"/>
    <w:rsid w:val="008C173A"/>
    <w:rsid w:val="008C1AB4"/>
    <w:rsid w:val="008D00FE"/>
    <w:rsid w:val="008E056B"/>
    <w:rsid w:val="008F6602"/>
    <w:rsid w:val="008F7B54"/>
    <w:rsid w:val="008F7F9B"/>
    <w:rsid w:val="00917883"/>
    <w:rsid w:val="00925B58"/>
    <w:rsid w:val="00925F27"/>
    <w:rsid w:val="00942958"/>
    <w:rsid w:val="00945AB7"/>
    <w:rsid w:val="0095527F"/>
    <w:rsid w:val="00955E39"/>
    <w:rsid w:val="00956736"/>
    <w:rsid w:val="0097381D"/>
    <w:rsid w:val="00982BBB"/>
    <w:rsid w:val="009909FE"/>
    <w:rsid w:val="00994407"/>
    <w:rsid w:val="009A1CC0"/>
    <w:rsid w:val="009A3A1F"/>
    <w:rsid w:val="009B2EA7"/>
    <w:rsid w:val="009B6B08"/>
    <w:rsid w:val="009F5B59"/>
    <w:rsid w:val="00A34E55"/>
    <w:rsid w:val="00A35B82"/>
    <w:rsid w:val="00A531B5"/>
    <w:rsid w:val="00A5736C"/>
    <w:rsid w:val="00A744D1"/>
    <w:rsid w:val="00A77838"/>
    <w:rsid w:val="00A80388"/>
    <w:rsid w:val="00A94534"/>
    <w:rsid w:val="00AA7509"/>
    <w:rsid w:val="00AC30D6"/>
    <w:rsid w:val="00AC4CD2"/>
    <w:rsid w:val="00AD0CA5"/>
    <w:rsid w:val="00AD4C29"/>
    <w:rsid w:val="00AD588D"/>
    <w:rsid w:val="00AF22F4"/>
    <w:rsid w:val="00AF5435"/>
    <w:rsid w:val="00AF5A1E"/>
    <w:rsid w:val="00B2355F"/>
    <w:rsid w:val="00B23E51"/>
    <w:rsid w:val="00B444F6"/>
    <w:rsid w:val="00B50AC6"/>
    <w:rsid w:val="00B748BB"/>
    <w:rsid w:val="00B804D9"/>
    <w:rsid w:val="00B83C06"/>
    <w:rsid w:val="00B967C2"/>
    <w:rsid w:val="00BA412E"/>
    <w:rsid w:val="00BA72FD"/>
    <w:rsid w:val="00BB762D"/>
    <w:rsid w:val="00BD09FA"/>
    <w:rsid w:val="00BD3056"/>
    <w:rsid w:val="00BE4560"/>
    <w:rsid w:val="00BF4043"/>
    <w:rsid w:val="00BF67BF"/>
    <w:rsid w:val="00C25EBA"/>
    <w:rsid w:val="00C45117"/>
    <w:rsid w:val="00C67B1F"/>
    <w:rsid w:val="00C81098"/>
    <w:rsid w:val="00C8627E"/>
    <w:rsid w:val="00CA67DD"/>
    <w:rsid w:val="00CC68FC"/>
    <w:rsid w:val="00CD03F1"/>
    <w:rsid w:val="00CE3308"/>
    <w:rsid w:val="00CE43C5"/>
    <w:rsid w:val="00CF02BF"/>
    <w:rsid w:val="00D14680"/>
    <w:rsid w:val="00D20E61"/>
    <w:rsid w:val="00D23179"/>
    <w:rsid w:val="00D50DBB"/>
    <w:rsid w:val="00D5428D"/>
    <w:rsid w:val="00D54668"/>
    <w:rsid w:val="00D8074C"/>
    <w:rsid w:val="00D976A1"/>
    <w:rsid w:val="00D97B7B"/>
    <w:rsid w:val="00DA72D3"/>
    <w:rsid w:val="00DB070C"/>
    <w:rsid w:val="00DB4EE8"/>
    <w:rsid w:val="00DC34FD"/>
    <w:rsid w:val="00DC55E3"/>
    <w:rsid w:val="00DD3CE3"/>
    <w:rsid w:val="00DE4EF0"/>
    <w:rsid w:val="00DE75AC"/>
    <w:rsid w:val="00E0558D"/>
    <w:rsid w:val="00E06F6B"/>
    <w:rsid w:val="00E116B0"/>
    <w:rsid w:val="00E202D4"/>
    <w:rsid w:val="00E213C4"/>
    <w:rsid w:val="00E24417"/>
    <w:rsid w:val="00E5561A"/>
    <w:rsid w:val="00E62221"/>
    <w:rsid w:val="00E64621"/>
    <w:rsid w:val="00E6736C"/>
    <w:rsid w:val="00E709FE"/>
    <w:rsid w:val="00E808CF"/>
    <w:rsid w:val="00E81E6B"/>
    <w:rsid w:val="00E95FCF"/>
    <w:rsid w:val="00EA07D3"/>
    <w:rsid w:val="00EA1B8A"/>
    <w:rsid w:val="00EA23E9"/>
    <w:rsid w:val="00EA5D32"/>
    <w:rsid w:val="00EC0AAB"/>
    <w:rsid w:val="00EF179A"/>
    <w:rsid w:val="00F0153F"/>
    <w:rsid w:val="00F01966"/>
    <w:rsid w:val="00F01CA9"/>
    <w:rsid w:val="00F023A9"/>
    <w:rsid w:val="00F42983"/>
    <w:rsid w:val="00F45D4D"/>
    <w:rsid w:val="00F47D8E"/>
    <w:rsid w:val="00F52863"/>
    <w:rsid w:val="00F928F4"/>
    <w:rsid w:val="00FA4359"/>
    <w:rsid w:val="00FB077F"/>
    <w:rsid w:val="00FD270C"/>
    <w:rsid w:val="00FD2DCA"/>
    <w:rsid w:val="00FE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14EED"/>
  <w15:chartTrackingRefBased/>
  <w15:docId w15:val="{00483FDF-F405-4C27-92C0-9B66CE35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3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B235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2355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2C0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B2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EA7"/>
  </w:style>
  <w:style w:type="paragraph" w:styleId="BalloonText">
    <w:name w:val="Balloon Text"/>
    <w:basedOn w:val="Normal"/>
    <w:link w:val="BalloonTextChar"/>
    <w:uiPriority w:val="99"/>
    <w:semiHidden/>
    <w:unhideWhenUsed/>
    <w:rsid w:val="00452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4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4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4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4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0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,Houssein</dc:creator>
  <cp:keywords/>
  <dc:description/>
  <cp:lastModifiedBy>Houssein Safa</cp:lastModifiedBy>
  <cp:revision>104</cp:revision>
  <dcterms:created xsi:type="dcterms:W3CDTF">2019-09-15T17:33:00Z</dcterms:created>
  <dcterms:modified xsi:type="dcterms:W3CDTF">2019-09-18T23:45:00Z</dcterms:modified>
</cp:coreProperties>
</file>